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F8B80" w14:textId="77777777" w:rsidR="0070375D" w:rsidRDefault="0070375D" w:rsidP="0070375D">
      <w:pPr>
        <w:spacing w:after="24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DA6046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DA6046">
        <w:rPr>
          <w:rFonts w:ascii="Arial" w:hAnsi="Arial" w:cs="Arial"/>
          <w:b/>
          <w:sz w:val="22"/>
          <w:szCs w:val="22"/>
          <w:lang w:val="en-US"/>
        </w:rPr>
        <w:t>able S1.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atient distribution according to medical center.</w:t>
      </w:r>
    </w:p>
    <w:tbl>
      <w:tblPr>
        <w:tblStyle w:val="Gitternetztabelle4Akzent31"/>
        <w:tblW w:w="7366" w:type="dxa"/>
        <w:tblLook w:val="04A0" w:firstRow="1" w:lastRow="0" w:firstColumn="1" w:lastColumn="0" w:noHBand="0" w:noVBand="1"/>
      </w:tblPr>
      <w:tblGrid>
        <w:gridCol w:w="6091"/>
        <w:gridCol w:w="1275"/>
      </w:tblGrid>
      <w:tr w:rsidR="0070375D" w:rsidRPr="0083322B" w14:paraId="2BA3688F" w14:textId="77777777" w:rsidTr="003A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767171" w:themeFill="background2" w:themeFillShade="80"/>
            <w:vAlign w:val="center"/>
          </w:tcPr>
          <w:p w14:paraId="5DA7817E" w14:textId="77777777" w:rsidR="0070375D" w:rsidRPr="0083322B" w:rsidRDefault="0070375D" w:rsidP="003A1E46">
            <w:pP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edical center</w:t>
            </w:r>
          </w:p>
        </w:tc>
        <w:tc>
          <w:tcPr>
            <w:tcW w:w="1275" w:type="dxa"/>
            <w:shd w:val="clear" w:color="auto" w:fill="767171" w:themeFill="background2" w:themeFillShade="80"/>
          </w:tcPr>
          <w:p w14:paraId="7E1FB05C" w14:textId="77777777" w:rsidR="0070375D" w:rsidRDefault="0070375D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</w:t>
            </w:r>
            <w:r w:rsidRPr="0006215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atients</w:t>
            </w:r>
          </w:p>
          <w:p w14:paraId="20BDC7B7" w14:textId="77777777" w:rsidR="0070375D" w:rsidRDefault="0070375D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o., (%)</w:t>
            </w:r>
          </w:p>
        </w:tc>
      </w:tr>
      <w:tr w:rsidR="0070375D" w:rsidRPr="0083322B" w14:paraId="1652B3E6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6EF0ED1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annover Medical School, Hannover, Germany</w:t>
            </w:r>
          </w:p>
        </w:tc>
        <w:tc>
          <w:tcPr>
            <w:tcW w:w="1275" w:type="dxa"/>
            <w:vAlign w:val="center"/>
          </w:tcPr>
          <w:p w14:paraId="0C182BBD" w14:textId="77777777" w:rsidR="0070375D" w:rsidRPr="004F2F31" w:rsidRDefault="0070375D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37.4)</w:t>
            </w:r>
          </w:p>
        </w:tc>
      </w:tr>
      <w:tr w:rsidR="0070375D" w:rsidRPr="0083322B" w14:paraId="20608561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DCC47E8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Essen University Hospital, Essen, Germany</w:t>
            </w:r>
          </w:p>
        </w:tc>
        <w:tc>
          <w:tcPr>
            <w:tcW w:w="1275" w:type="dxa"/>
            <w:vAlign w:val="center"/>
          </w:tcPr>
          <w:p w14:paraId="20EF88D1" w14:textId="77777777" w:rsidR="0070375D" w:rsidRPr="004F2F31" w:rsidRDefault="0070375D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9.0)</w:t>
            </w:r>
          </w:p>
        </w:tc>
      </w:tr>
      <w:tr w:rsidR="0070375D" w:rsidRPr="0083322B" w14:paraId="6CD1177F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1E9B0B5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University Medical Center of the Johannes Gutenberg University Mainz, Mainz, Germany</w:t>
            </w:r>
          </w:p>
        </w:tc>
        <w:tc>
          <w:tcPr>
            <w:tcW w:w="1275" w:type="dxa"/>
            <w:vAlign w:val="center"/>
          </w:tcPr>
          <w:p w14:paraId="6D2CDAC1" w14:textId="77777777" w:rsidR="0070375D" w:rsidRPr="004F2F31" w:rsidRDefault="0070375D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4.2)</w:t>
            </w:r>
          </w:p>
        </w:tc>
      </w:tr>
      <w:tr w:rsidR="0070375D" w:rsidRPr="0083322B" w14:paraId="72977899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C7F46DE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Medical University</w:t>
            </w: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of Vienna, Austria</w:t>
            </w:r>
          </w:p>
        </w:tc>
        <w:tc>
          <w:tcPr>
            <w:tcW w:w="1275" w:type="dxa"/>
            <w:vAlign w:val="center"/>
          </w:tcPr>
          <w:p w14:paraId="29CE837F" w14:textId="77777777" w:rsidR="0070375D" w:rsidRPr="004F2F31" w:rsidRDefault="0070375D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9.7)</w:t>
            </w:r>
          </w:p>
        </w:tc>
      </w:tr>
      <w:tr w:rsidR="0070375D" w:rsidRPr="0083322B" w14:paraId="47393757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7FA8124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University Hospital </w:t>
            </w: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of the </w:t>
            </w: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Ludwig-Maximilians-University</w:t>
            </w: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Munich</w:t>
            </w: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, Munich, Germany</w:t>
            </w:r>
          </w:p>
        </w:tc>
        <w:tc>
          <w:tcPr>
            <w:tcW w:w="1275" w:type="dxa"/>
            <w:vAlign w:val="center"/>
          </w:tcPr>
          <w:p w14:paraId="203909C9" w14:textId="77777777" w:rsidR="0070375D" w:rsidRPr="004F2F31" w:rsidRDefault="0070375D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7.1)</w:t>
            </w:r>
          </w:p>
        </w:tc>
      </w:tr>
      <w:tr w:rsidR="0070375D" w:rsidRPr="0083322B" w14:paraId="20040F69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90CDDD8" w14:textId="77777777" w:rsidR="0070375D" w:rsidRPr="004F2F31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University Hospital Schleswig-Holstein, Campus Lübeck, Lübeck, Germany</w:t>
            </w:r>
          </w:p>
        </w:tc>
        <w:tc>
          <w:tcPr>
            <w:tcW w:w="1275" w:type="dxa"/>
            <w:vAlign w:val="center"/>
          </w:tcPr>
          <w:p w14:paraId="7DA78E1E" w14:textId="77777777" w:rsidR="0070375D" w:rsidRPr="004F2F31" w:rsidRDefault="0070375D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F3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.6)</w:t>
            </w:r>
          </w:p>
        </w:tc>
      </w:tr>
      <w:tr w:rsidR="0070375D" w:rsidRPr="0083322B" w14:paraId="36CA8F97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56CFE205" w14:textId="77777777" w:rsidR="0070375D" w:rsidRPr="00ED65EC" w:rsidRDefault="0070375D" w:rsidP="003A1E46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D65E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75" w:type="dxa"/>
            <w:vAlign w:val="center"/>
          </w:tcPr>
          <w:p w14:paraId="001EC079" w14:textId="77777777" w:rsidR="0070375D" w:rsidRPr="00ED65EC" w:rsidRDefault="0070375D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65EC">
              <w:rPr>
                <w:rFonts w:ascii="Arial" w:hAnsi="Arial" w:cs="Arial"/>
                <w:sz w:val="22"/>
                <w:szCs w:val="22"/>
                <w:lang w:val="en-US"/>
              </w:rPr>
              <w:t>155 (100)</w:t>
            </w:r>
          </w:p>
        </w:tc>
      </w:tr>
    </w:tbl>
    <w:p w14:paraId="13F35F17" w14:textId="77777777" w:rsidR="0070375D" w:rsidRDefault="0070375D" w:rsidP="0070375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7A9B5C5" w14:textId="013281A8" w:rsidR="00A43910" w:rsidRPr="0070375D" w:rsidRDefault="0070375D" w:rsidP="0070375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D65EC">
        <w:rPr>
          <w:rFonts w:ascii="Arial" w:hAnsi="Arial" w:cs="Arial"/>
          <w:sz w:val="22"/>
          <w:szCs w:val="22"/>
          <w:lang w:val="en-US"/>
        </w:rPr>
        <w:t xml:space="preserve">No., number. </w:t>
      </w:r>
    </w:p>
    <w:sectPr w:rsidR="00A43910" w:rsidRPr="0070375D" w:rsidSect="00ED65EC">
      <w:pgSz w:w="12240" w:h="15840"/>
      <w:pgMar w:top="1417" w:right="1467" w:bottom="96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1FB383" w14:textId="77777777" w:rsidR="007611F3" w:rsidRDefault="007611F3" w:rsidP="009258F3">
      <w:r>
        <w:separator/>
      </w:r>
    </w:p>
  </w:endnote>
  <w:endnote w:type="continuationSeparator" w:id="0">
    <w:p w14:paraId="464D0438" w14:textId="77777777" w:rsidR="007611F3" w:rsidRDefault="007611F3" w:rsidP="00925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D16C2" w14:textId="77777777" w:rsidR="007611F3" w:rsidRDefault="007611F3" w:rsidP="009258F3">
      <w:r>
        <w:separator/>
      </w:r>
    </w:p>
  </w:footnote>
  <w:footnote w:type="continuationSeparator" w:id="0">
    <w:p w14:paraId="6BE923A4" w14:textId="77777777" w:rsidR="007611F3" w:rsidRDefault="007611F3" w:rsidP="00925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D2B5E"/>
    <w:multiLevelType w:val="hybridMultilevel"/>
    <w:tmpl w:val="78200A46"/>
    <w:lvl w:ilvl="0" w:tplc="DBE43958">
      <w:start w:val="18"/>
      <w:numFmt w:val="bullet"/>
      <w:lvlText w:val="-"/>
      <w:lvlJc w:val="left"/>
      <w:pPr>
        <w:ind w:left="739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F0"/>
    <w:rsid w:val="0000486B"/>
    <w:rsid w:val="00011820"/>
    <w:rsid w:val="00011D07"/>
    <w:rsid w:val="0002089E"/>
    <w:rsid w:val="00021C89"/>
    <w:rsid w:val="00034EC0"/>
    <w:rsid w:val="00036E9F"/>
    <w:rsid w:val="0004794B"/>
    <w:rsid w:val="00050BD5"/>
    <w:rsid w:val="00051209"/>
    <w:rsid w:val="00053829"/>
    <w:rsid w:val="000541C0"/>
    <w:rsid w:val="0005701B"/>
    <w:rsid w:val="000574F9"/>
    <w:rsid w:val="000611FF"/>
    <w:rsid w:val="0006215D"/>
    <w:rsid w:val="000626E8"/>
    <w:rsid w:val="00064861"/>
    <w:rsid w:val="00065AA9"/>
    <w:rsid w:val="00065EFF"/>
    <w:rsid w:val="000712F8"/>
    <w:rsid w:val="00076F31"/>
    <w:rsid w:val="0007799C"/>
    <w:rsid w:val="00081BB5"/>
    <w:rsid w:val="00083D64"/>
    <w:rsid w:val="00087995"/>
    <w:rsid w:val="000908C5"/>
    <w:rsid w:val="00091EA1"/>
    <w:rsid w:val="00095732"/>
    <w:rsid w:val="000A19B6"/>
    <w:rsid w:val="000A5291"/>
    <w:rsid w:val="000A5337"/>
    <w:rsid w:val="000B2619"/>
    <w:rsid w:val="000B27BA"/>
    <w:rsid w:val="000B505D"/>
    <w:rsid w:val="000C1724"/>
    <w:rsid w:val="000C320D"/>
    <w:rsid w:val="000C4EAD"/>
    <w:rsid w:val="000D1B2B"/>
    <w:rsid w:val="000E0731"/>
    <w:rsid w:val="000E16B2"/>
    <w:rsid w:val="000E2EEE"/>
    <w:rsid w:val="000E3778"/>
    <w:rsid w:val="000E3E1D"/>
    <w:rsid w:val="000E5A93"/>
    <w:rsid w:val="000E6168"/>
    <w:rsid w:val="000E64AB"/>
    <w:rsid w:val="000E789D"/>
    <w:rsid w:val="000F56EE"/>
    <w:rsid w:val="001069D2"/>
    <w:rsid w:val="00111A09"/>
    <w:rsid w:val="00111FB0"/>
    <w:rsid w:val="00121D1A"/>
    <w:rsid w:val="001317F3"/>
    <w:rsid w:val="00137043"/>
    <w:rsid w:val="0014788D"/>
    <w:rsid w:val="001523B7"/>
    <w:rsid w:val="00152527"/>
    <w:rsid w:val="00154142"/>
    <w:rsid w:val="00156EF7"/>
    <w:rsid w:val="00161D04"/>
    <w:rsid w:val="001637E0"/>
    <w:rsid w:val="00172FC6"/>
    <w:rsid w:val="00180FB6"/>
    <w:rsid w:val="001815EE"/>
    <w:rsid w:val="00184C46"/>
    <w:rsid w:val="00192977"/>
    <w:rsid w:val="001A0D22"/>
    <w:rsid w:val="001A3628"/>
    <w:rsid w:val="001A42AD"/>
    <w:rsid w:val="001B1039"/>
    <w:rsid w:val="001B7F8A"/>
    <w:rsid w:val="001C1BF6"/>
    <w:rsid w:val="001C4FB5"/>
    <w:rsid w:val="001D121D"/>
    <w:rsid w:val="001D5884"/>
    <w:rsid w:val="001D5E27"/>
    <w:rsid w:val="001E1A96"/>
    <w:rsid w:val="001F2464"/>
    <w:rsid w:val="001F5467"/>
    <w:rsid w:val="002007D8"/>
    <w:rsid w:val="002107B3"/>
    <w:rsid w:val="002175D4"/>
    <w:rsid w:val="0022023F"/>
    <w:rsid w:val="0022288D"/>
    <w:rsid w:val="002241A3"/>
    <w:rsid w:val="002256E0"/>
    <w:rsid w:val="0022599A"/>
    <w:rsid w:val="00226741"/>
    <w:rsid w:val="00226C2C"/>
    <w:rsid w:val="00226FE0"/>
    <w:rsid w:val="002276C4"/>
    <w:rsid w:val="002313D0"/>
    <w:rsid w:val="00234808"/>
    <w:rsid w:val="00242AEA"/>
    <w:rsid w:val="00243EA3"/>
    <w:rsid w:val="0025189B"/>
    <w:rsid w:val="002531D3"/>
    <w:rsid w:val="00253CD0"/>
    <w:rsid w:val="00260B64"/>
    <w:rsid w:val="00272FA5"/>
    <w:rsid w:val="002735B0"/>
    <w:rsid w:val="002749EB"/>
    <w:rsid w:val="0027693F"/>
    <w:rsid w:val="00281032"/>
    <w:rsid w:val="00283B04"/>
    <w:rsid w:val="00284FBB"/>
    <w:rsid w:val="002855FB"/>
    <w:rsid w:val="00296B4D"/>
    <w:rsid w:val="002A2C42"/>
    <w:rsid w:val="002A4B9D"/>
    <w:rsid w:val="002A5B0E"/>
    <w:rsid w:val="002B2C76"/>
    <w:rsid w:val="002B56C5"/>
    <w:rsid w:val="002B78D4"/>
    <w:rsid w:val="002C2F08"/>
    <w:rsid w:val="002C72F3"/>
    <w:rsid w:val="002D3E35"/>
    <w:rsid w:val="002D43E2"/>
    <w:rsid w:val="002D4FE7"/>
    <w:rsid w:val="002D557A"/>
    <w:rsid w:val="002F1B9D"/>
    <w:rsid w:val="002F3557"/>
    <w:rsid w:val="003136C7"/>
    <w:rsid w:val="00314C7B"/>
    <w:rsid w:val="003207E1"/>
    <w:rsid w:val="00323E25"/>
    <w:rsid w:val="00325F82"/>
    <w:rsid w:val="00332806"/>
    <w:rsid w:val="003328DF"/>
    <w:rsid w:val="00332FDD"/>
    <w:rsid w:val="003368D5"/>
    <w:rsid w:val="00344918"/>
    <w:rsid w:val="00344EFC"/>
    <w:rsid w:val="00346672"/>
    <w:rsid w:val="0036187A"/>
    <w:rsid w:val="003632A0"/>
    <w:rsid w:val="00364C7E"/>
    <w:rsid w:val="003658F4"/>
    <w:rsid w:val="0037064A"/>
    <w:rsid w:val="00374E4D"/>
    <w:rsid w:val="00376BF1"/>
    <w:rsid w:val="00385B8E"/>
    <w:rsid w:val="00390753"/>
    <w:rsid w:val="0039455D"/>
    <w:rsid w:val="003968DE"/>
    <w:rsid w:val="003A0EBB"/>
    <w:rsid w:val="003A1FE7"/>
    <w:rsid w:val="003A20FF"/>
    <w:rsid w:val="003A2D93"/>
    <w:rsid w:val="003A33EB"/>
    <w:rsid w:val="003A355A"/>
    <w:rsid w:val="003A3C89"/>
    <w:rsid w:val="003A6DB5"/>
    <w:rsid w:val="003B1707"/>
    <w:rsid w:val="003C0A86"/>
    <w:rsid w:val="003D0874"/>
    <w:rsid w:val="003D09F1"/>
    <w:rsid w:val="003D295C"/>
    <w:rsid w:val="003D299B"/>
    <w:rsid w:val="003D4EEC"/>
    <w:rsid w:val="003D6467"/>
    <w:rsid w:val="003E0EA1"/>
    <w:rsid w:val="003E1FDD"/>
    <w:rsid w:val="003E337A"/>
    <w:rsid w:val="003E521C"/>
    <w:rsid w:val="003F0924"/>
    <w:rsid w:val="003F1C4D"/>
    <w:rsid w:val="003F2179"/>
    <w:rsid w:val="003F2D1D"/>
    <w:rsid w:val="003F4098"/>
    <w:rsid w:val="00400440"/>
    <w:rsid w:val="004016C5"/>
    <w:rsid w:val="00404196"/>
    <w:rsid w:val="00410A8C"/>
    <w:rsid w:val="004143F7"/>
    <w:rsid w:val="00414C24"/>
    <w:rsid w:val="00421AA6"/>
    <w:rsid w:val="004251B9"/>
    <w:rsid w:val="004322E1"/>
    <w:rsid w:val="004414EB"/>
    <w:rsid w:val="004478D5"/>
    <w:rsid w:val="0044794E"/>
    <w:rsid w:val="004511AB"/>
    <w:rsid w:val="00454B18"/>
    <w:rsid w:val="004644FF"/>
    <w:rsid w:val="004648F6"/>
    <w:rsid w:val="004732D0"/>
    <w:rsid w:val="00475282"/>
    <w:rsid w:val="00477F1A"/>
    <w:rsid w:val="00483D0C"/>
    <w:rsid w:val="004926EB"/>
    <w:rsid w:val="00492962"/>
    <w:rsid w:val="00496481"/>
    <w:rsid w:val="004972D5"/>
    <w:rsid w:val="004A7933"/>
    <w:rsid w:val="004C332B"/>
    <w:rsid w:val="004D2B85"/>
    <w:rsid w:val="004E0B23"/>
    <w:rsid w:val="004E255A"/>
    <w:rsid w:val="004E2B48"/>
    <w:rsid w:val="004E567E"/>
    <w:rsid w:val="004E7279"/>
    <w:rsid w:val="004F4547"/>
    <w:rsid w:val="004F5941"/>
    <w:rsid w:val="00501AF4"/>
    <w:rsid w:val="005038BD"/>
    <w:rsid w:val="0050656F"/>
    <w:rsid w:val="00513AD4"/>
    <w:rsid w:val="005147C8"/>
    <w:rsid w:val="00533A1F"/>
    <w:rsid w:val="00533C81"/>
    <w:rsid w:val="00534A3D"/>
    <w:rsid w:val="00536E27"/>
    <w:rsid w:val="00545297"/>
    <w:rsid w:val="0054717D"/>
    <w:rsid w:val="00552BF5"/>
    <w:rsid w:val="00554E2C"/>
    <w:rsid w:val="005619BD"/>
    <w:rsid w:val="0056403D"/>
    <w:rsid w:val="005666F3"/>
    <w:rsid w:val="00566A87"/>
    <w:rsid w:val="00576469"/>
    <w:rsid w:val="00576A2A"/>
    <w:rsid w:val="005807F3"/>
    <w:rsid w:val="0058253E"/>
    <w:rsid w:val="0058691F"/>
    <w:rsid w:val="00587564"/>
    <w:rsid w:val="00596498"/>
    <w:rsid w:val="00596BF4"/>
    <w:rsid w:val="005A09FC"/>
    <w:rsid w:val="005A22E6"/>
    <w:rsid w:val="005A4A0D"/>
    <w:rsid w:val="005A4E62"/>
    <w:rsid w:val="005B081C"/>
    <w:rsid w:val="005C33F2"/>
    <w:rsid w:val="005C62E0"/>
    <w:rsid w:val="005C6B2F"/>
    <w:rsid w:val="005D360C"/>
    <w:rsid w:val="005D4D78"/>
    <w:rsid w:val="005E3167"/>
    <w:rsid w:val="005E527C"/>
    <w:rsid w:val="005F4F87"/>
    <w:rsid w:val="005F74B1"/>
    <w:rsid w:val="006076B1"/>
    <w:rsid w:val="00611593"/>
    <w:rsid w:val="006147A5"/>
    <w:rsid w:val="00616AB0"/>
    <w:rsid w:val="00620019"/>
    <w:rsid w:val="006244F4"/>
    <w:rsid w:val="00625DE0"/>
    <w:rsid w:val="00633D44"/>
    <w:rsid w:val="006351E1"/>
    <w:rsid w:val="00642297"/>
    <w:rsid w:val="006434EF"/>
    <w:rsid w:val="00643E42"/>
    <w:rsid w:val="00644413"/>
    <w:rsid w:val="0064563E"/>
    <w:rsid w:val="00656187"/>
    <w:rsid w:val="0065650C"/>
    <w:rsid w:val="00662B54"/>
    <w:rsid w:val="006640CE"/>
    <w:rsid w:val="00671679"/>
    <w:rsid w:val="00672553"/>
    <w:rsid w:val="00676E8C"/>
    <w:rsid w:val="00677D62"/>
    <w:rsid w:val="0068275E"/>
    <w:rsid w:val="0068283D"/>
    <w:rsid w:val="00682B1F"/>
    <w:rsid w:val="00686AC2"/>
    <w:rsid w:val="00686DD3"/>
    <w:rsid w:val="00691328"/>
    <w:rsid w:val="00697B47"/>
    <w:rsid w:val="006A43CA"/>
    <w:rsid w:val="006A6313"/>
    <w:rsid w:val="006A70CF"/>
    <w:rsid w:val="006B0D20"/>
    <w:rsid w:val="006B12B8"/>
    <w:rsid w:val="006B515C"/>
    <w:rsid w:val="006C1B43"/>
    <w:rsid w:val="006C2B63"/>
    <w:rsid w:val="006C6A57"/>
    <w:rsid w:val="006C7E9B"/>
    <w:rsid w:val="006D01C4"/>
    <w:rsid w:val="006D02FC"/>
    <w:rsid w:val="006D5B99"/>
    <w:rsid w:val="006E3CA0"/>
    <w:rsid w:val="006E6DB3"/>
    <w:rsid w:val="006E7836"/>
    <w:rsid w:val="006F5BD7"/>
    <w:rsid w:val="0070247F"/>
    <w:rsid w:val="0070375D"/>
    <w:rsid w:val="00703899"/>
    <w:rsid w:val="0070411C"/>
    <w:rsid w:val="0070414D"/>
    <w:rsid w:val="007061D5"/>
    <w:rsid w:val="00711B1A"/>
    <w:rsid w:val="00727244"/>
    <w:rsid w:val="00730153"/>
    <w:rsid w:val="0073646A"/>
    <w:rsid w:val="007365FA"/>
    <w:rsid w:val="0073672E"/>
    <w:rsid w:val="00736D3A"/>
    <w:rsid w:val="0074012E"/>
    <w:rsid w:val="007408C6"/>
    <w:rsid w:val="00743759"/>
    <w:rsid w:val="007447E4"/>
    <w:rsid w:val="007611F3"/>
    <w:rsid w:val="00766687"/>
    <w:rsid w:val="0077644A"/>
    <w:rsid w:val="00782379"/>
    <w:rsid w:val="007837A3"/>
    <w:rsid w:val="007914EE"/>
    <w:rsid w:val="00793198"/>
    <w:rsid w:val="00793F88"/>
    <w:rsid w:val="00795B96"/>
    <w:rsid w:val="007A3DB6"/>
    <w:rsid w:val="007A6FC1"/>
    <w:rsid w:val="007B6817"/>
    <w:rsid w:val="007B6CFB"/>
    <w:rsid w:val="007B7C70"/>
    <w:rsid w:val="007B7E71"/>
    <w:rsid w:val="007C4EA1"/>
    <w:rsid w:val="007C63E7"/>
    <w:rsid w:val="007C70DC"/>
    <w:rsid w:val="007C71D7"/>
    <w:rsid w:val="007C7285"/>
    <w:rsid w:val="007D0A82"/>
    <w:rsid w:val="007E148C"/>
    <w:rsid w:val="007E5085"/>
    <w:rsid w:val="007F0A28"/>
    <w:rsid w:val="00805012"/>
    <w:rsid w:val="00807EBB"/>
    <w:rsid w:val="00810E24"/>
    <w:rsid w:val="0081311E"/>
    <w:rsid w:val="008152A4"/>
    <w:rsid w:val="00821415"/>
    <w:rsid w:val="00822FF6"/>
    <w:rsid w:val="008238B0"/>
    <w:rsid w:val="00826A07"/>
    <w:rsid w:val="0083177B"/>
    <w:rsid w:val="008317AF"/>
    <w:rsid w:val="008317F0"/>
    <w:rsid w:val="0083322B"/>
    <w:rsid w:val="00834DD8"/>
    <w:rsid w:val="00835358"/>
    <w:rsid w:val="0083564B"/>
    <w:rsid w:val="00837CF7"/>
    <w:rsid w:val="00837F79"/>
    <w:rsid w:val="008404B1"/>
    <w:rsid w:val="008424CF"/>
    <w:rsid w:val="00850226"/>
    <w:rsid w:val="00853581"/>
    <w:rsid w:val="00856BFC"/>
    <w:rsid w:val="00863B66"/>
    <w:rsid w:val="008739EE"/>
    <w:rsid w:val="00885D32"/>
    <w:rsid w:val="00886F5B"/>
    <w:rsid w:val="00891E71"/>
    <w:rsid w:val="00891F4C"/>
    <w:rsid w:val="008A0570"/>
    <w:rsid w:val="008A0755"/>
    <w:rsid w:val="008A731F"/>
    <w:rsid w:val="008B191A"/>
    <w:rsid w:val="008B2B77"/>
    <w:rsid w:val="008B7DA4"/>
    <w:rsid w:val="008C1EEA"/>
    <w:rsid w:val="008C278A"/>
    <w:rsid w:val="008C44E0"/>
    <w:rsid w:val="008D54C2"/>
    <w:rsid w:val="008D7A53"/>
    <w:rsid w:val="008E2647"/>
    <w:rsid w:val="008E4F8F"/>
    <w:rsid w:val="008E76C5"/>
    <w:rsid w:val="008E7B02"/>
    <w:rsid w:val="008F32C9"/>
    <w:rsid w:val="008F50CF"/>
    <w:rsid w:val="008F6D5A"/>
    <w:rsid w:val="00903B3C"/>
    <w:rsid w:val="00903BED"/>
    <w:rsid w:val="009158C1"/>
    <w:rsid w:val="00915ED6"/>
    <w:rsid w:val="00916F62"/>
    <w:rsid w:val="00924146"/>
    <w:rsid w:val="009258F3"/>
    <w:rsid w:val="00934EE9"/>
    <w:rsid w:val="009431AF"/>
    <w:rsid w:val="009533A8"/>
    <w:rsid w:val="00953B26"/>
    <w:rsid w:val="0096379C"/>
    <w:rsid w:val="009646F5"/>
    <w:rsid w:val="00964718"/>
    <w:rsid w:val="00964E33"/>
    <w:rsid w:val="009729C3"/>
    <w:rsid w:val="00976430"/>
    <w:rsid w:val="00994A0D"/>
    <w:rsid w:val="00997D17"/>
    <w:rsid w:val="009A1A19"/>
    <w:rsid w:val="009A2172"/>
    <w:rsid w:val="009A27E6"/>
    <w:rsid w:val="009A3226"/>
    <w:rsid w:val="009A3936"/>
    <w:rsid w:val="009B10DB"/>
    <w:rsid w:val="009B3B73"/>
    <w:rsid w:val="009B6849"/>
    <w:rsid w:val="009C1E09"/>
    <w:rsid w:val="009C439B"/>
    <w:rsid w:val="009C5284"/>
    <w:rsid w:val="009C6B78"/>
    <w:rsid w:val="009C7CEE"/>
    <w:rsid w:val="009D0A19"/>
    <w:rsid w:val="009D180D"/>
    <w:rsid w:val="009D19E7"/>
    <w:rsid w:val="009D2007"/>
    <w:rsid w:val="009E36F1"/>
    <w:rsid w:val="009F42CB"/>
    <w:rsid w:val="009F6DC8"/>
    <w:rsid w:val="009F6FBD"/>
    <w:rsid w:val="00A073C2"/>
    <w:rsid w:val="00A161CB"/>
    <w:rsid w:val="00A26F8C"/>
    <w:rsid w:val="00A2788C"/>
    <w:rsid w:val="00A310A5"/>
    <w:rsid w:val="00A35AA8"/>
    <w:rsid w:val="00A40FA7"/>
    <w:rsid w:val="00A43910"/>
    <w:rsid w:val="00A458B5"/>
    <w:rsid w:val="00A467CC"/>
    <w:rsid w:val="00A50587"/>
    <w:rsid w:val="00A553D7"/>
    <w:rsid w:val="00A56C3E"/>
    <w:rsid w:val="00A577C9"/>
    <w:rsid w:val="00A610A4"/>
    <w:rsid w:val="00A630B1"/>
    <w:rsid w:val="00A663B1"/>
    <w:rsid w:val="00A74451"/>
    <w:rsid w:val="00A75386"/>
    <w:rsid w:val="00A76D03"/>
    <w:rsid w:val="00A76EB3"/>
    <w:rsid w:val="00A7703E"/>
    <w:rsid w:val="00A770D9"/>
    <w:rsid w:val="00A858B3"/>
    <w:rsid w:val="00AA20C8"/>
    <w:rsid w:val="00AA4F21"/>
    <w:rsid w:val="00AA5555"/>
    <w:rsid w:val="00AC1851"/>
    <w:rsid w:val="00AC5291"/>
    <w:rsid w:val="00AC5AC7"/>
    <w:rsid w:val="00AC645B"/>
    <w:rsid w:val="00AD0025"/>
    <w:rsid w:val="00AD10C0"/>
    <w:rsid w:val="00AD4BCE"/>
    <w:rsid w:val="00AE4B13"/>
    <w:rsid w:val="00AE7FBE"/>
    <w:rsid w:val="00AF210E"/>
    <w:rsid w:val="00AF658E"/>
    <w:rsid w:val="00B04616"/>
    <w:rsid w:val="00B122B7"/>
    <w:rsid w:val="00B24511"/>
    <w:rsid w:val="00B24D68"/>
    <w:rsid w:val="00B32D47"/>
    <w:rsid w:val="00B34DF0"/>
    <w:rsid w:val="00B50354"/>
    <w:rsid w:val="00B50829"/>
    <w:rsid w:val="00B605B7"/>
    <w:rsid w:val="00B6656D"/>
    <w:rsid w:val="00B711BD"/>
    <w:rsid w:val="00B71C8A"/>
    <w:rsid w:val="00B731BA"/>
    <w:rsid w:val="00B737D3"/>
    <w:rsid w:val="00B77D9C"/>
    <w:rsid w:val="00B80D50"/>
    <w:rsid w:val="00B81FB5"/>
    <w:rsid w:val="00B963E9"/>
    <w:rsid w:val="00BA4B7B"/>
    <w:rsid w:val="00BA5507"/>
    <w:rsid w:val="00BB0A4E"/>
    <w:rsid w:val="00BB4659"/>
    <w:rsid w:val="00BB5AD1"/>
    <w:rsid w:val="00BB7558"/>
    <w:rsid w:val="00BC3A95"/>
    <w:rsid w:val="00BC4397"/>
    <w:rsid w:val="00BC655F"/>
    <w:rsid w:val="00BC673D"/>
    <w:rsid w:val="00BC7E68"/>
    <w:rsid w:val="00BD151F"/>
    <w:rsid w:val="00BD408F"/>
    <w:rsid w:val="00BD4618"/>
    <w:rsid w:val="00BE2679"/>
    <w:rsid w:val="00BF0A3D"/>
    <w:rsid w:val="00BF40D1"/>
    <w:rsid w:val="00BF62B3"/>
    <w:rsid w:val="00C0208B"/>
    <w:rsid w:val="00C06565"/>
    <w:rsid w:val="00C15BD4"/>
    <w:rsid w:val="00C16CB9"/>
    <w:rsid w:val="00C2017D"/>
    <w:rsid w:val="00C34066"/>
    <w:rsid w:val="00C36141"/>
    <w:rsid w:val="00C37E11"/>
    <w:rsid w:val="00C412A5"/>
    <w:rsid w:val="00C43972"/>
    <w:rsid w:val="00C466A2"/>
    <w:rsid w:val="00C5112D"/>
    <w:rsid w:val="00C621CE"/>
    <w:rsid w:val="00C64583"/>
    <w:rsid w:val="00C70E57"/>
    <w:rsid w:val="00C72BD8"/>
    <w:rsid w:val="00C73201"/>
    <w:rsid w:val="00C75D6F"/>
    <w:rsid w:val="00C7692F"/>
    <w:rsid w:val="00C80635"/>
    <w:rsid w:val="00C81C21"/>
    <w:rsid w:val="00C841F6"/>
    <w:rsid w:val="00C90138"/>
    <w:rsid w:val="00C9280B"/>
    <w:rsid w:val="00C93E92"/>
    <w:rsid w:val="00C94588"/>
    <w:rsid w:val="00C95F00"/>
    <w:rsid w:val="00CA05D9"/>
    <w:rsid w:val="00CA14CC"/>
    <w:rsid w:val="00CB548D"/>
    <w:rsid w:val="00CC1EA4"/>
    <w:rsid w:val="00CC5423"/>
    <w:rsid w:val="00CC72F2"/>
    <w:rsid w:val="00CD2CF7"/>
    <w:rsid w:val="00CD7956"/>
    <w:rsid w:val="00CE69ED"/>
    <w:rsid w:val="00CE6EE2"/>
    <w:rsid w:val="00CF13C6"/>
    <w:rsid w:val="00CF1630"/>
    <w:rsid w:val="00CF2214"/>
    <w:rsid w:val="00CF2542"/>
    <w:rsid w:val="00CF2F82"/>
    <w:rsid w:val="00CF65AE"/>
    <w:rsid w:val="00D11268"/>
    <w:rsid w:val="00D11D02"/>
    <w:rsid w:val="00D17C39"/>
    <w:rsid w:val="00D204D8"/>
    <w:rsid w:val="00D2730A"/>
    <w:rsid w:val="00D37FFA"/>
    <w:rsid w:val="00D4035A"/>
    <w:rsid w:val="00D44093"/>
    <w:rsid w:val="00D449E2"/>
    <w:rsid w:val="00D478B7"/>
    <w:rsid w:val="00D60FC1"/>
    <w:rsid w:val="00D72B60"/>
    <w:rsid w:val="00D74451"/>
    <w:rsid w:val="00D82AD4"/>
    <w:rsid w:val="00D86A36"/>
    <w:rsid w:val="00D92390"/>
    <w:rsid w:val="00D9401C"/>
    <w:rsid w:val="00D966A9"/>
    <w:rsid w:val="00D97CD0"/>
    <w:rsid w:val="00DA2506"/>
    <w:rsid w:val="00DA6040"/>
    <w:rsid w:val="00DA6046"/>
    <w:rsid w:val="00DA67B7"/>
    <w:rsid w:val="00DB2374"/>
    <w:rsid w:val="00DB2AD7"/>
    <w:rsid w:val="00DC2136"/>
    <w:rsid w:val="00DC59C8"/>
    <w:rsid w:val="00DE0400"/>
    <w:rsid w:val="00DF2EF2"/>
    <w:rsid w:val="00DF57CA"/>
    <w:rsid w:val="00DF725F"/>
    <w:rsid w:val="00E01CF6"/>
    <w:rsid w:val="00E020A7"/>
    <w:rsid w:val="00E0312F"/>
    <w:rsid w:val="00E055AC"/>
    <w:rsid w:val="00E06E24"/>
    <w:rsid w:val="00E06ED9"/>
    <w:rsid w:val="00E12A96"/>
    <w:rsid w:val="00E14AB5"/>
    <w:rsid w:val="00E2316D"/>
    <w:rsid w:val="00E2676B"/>
    <w:rsid w:val="00E26FAB"/>
    <w:rsid w:val="00E309CB"/>
    <w:rsid w:val="00E3211A"/>
    <w:rsid w:val="00E35161"/>
    <w:rsid w:val="00E3714F"/>
    <w:rsid w:val="00E37258"/>
    <w:rsid w:val="00E4100F"/>
    <w:rsid w:val="00E450FB"/>
    <w:rsid w:val="00E53B59"/>
    <w:rsid w:val="00E5421B"/>
    <w:rsid w:val="00E61DD4"/>
    <w:rsid w:val="00E61E5A"/>
    <w:rsid w:val="00E6669F"/>
    <w:rsid w:val="00E70050"/>
    <w:rsid w:val="00E7169B"/>
    <w:rsid w:val="00E724E3"/>
    <w:rsid w:val="00E7256B"/>
    <w:rsid w:val="00E81FB2"/>
    <w:rsid w:val="00E82332"/>
    <w:rsid w:val="00E83ADE"/>
    <w:rsid w:val="00E843F1"/>
    <w:rsid w:val="00E84B86"/>
    <w:rsid w:val="00E85EBA"/>
    <w:rsid w:val="00E86665"/>
    <w:rsid w:val="00E90A9F"/>
    <w:rsid w:val="00E91053"/>
    <w:rsid w:val="00E91464"/>
    <w:rsid w:val="00E91B66"/>
    <w:rsid w:val="00EB4A64"/>
    <w:rsid w:val="00EB601E"/>
    <w:rsid w:val="00EB78DC"/>
    <w:rsid w:val="00EC0A94"/>
    <w:rsid w:val="00EC78F9"/>
    <w:rsid w:val="00ED04BD"/>
    <w:rsid w:val="00ED273D"/>
    <w:rsid w:val="00ED5C91"/>
    <w:rsid w:val="00ED65EC"/>
    <w:rsid w:val="00ED7F27"/>
    <w:rsid w:val="00EE0EB1"/>
    <w:rsid w:val="00EE2CCB"/>
    <w:rsid w:val="00EE2E3F"/>
    <w:rsid w:val="00EE6720"/>
    <w:rsid w:val="00EF0533"/>
    <w:rsid w:val="00EF23B9"/>
    <w:rsid w:val="00F01F58"/>
    <w:rsid w:val="00F044D3"/>
    <w:rsid w:val="00F118FC"/>
    <w:rsid w:val="00F11F89"/>
    <w:rsid w:val="00F124EF"/>
    <w:rsid w:val="00F15F0D"/>
    <w:rsid w:val="00F21043"/>
    <w:rsid w:val="00F21447"/>
    <w:rsid w:val="00F238A7"/>
    <w:rsid w:val="00F31982"/>
    <w:rsid w:val="00F37C44"/>
    <w:rsid w:val="00F426EB"/>
    <w:rsid w:val="00F43709"/>
    <w:rsid w:val="00F470E3"/>
    <w:rsid w:val="00F47247"/>
    <w:rsid w:val="00F510AE"/>
    <w:rsid w:val="00F55C7B"/>
    <w:rsid w:val="00F57A7F"/>
    <w:rsid w:val="00F613ED"/>
    <w:rsid w:val="00F630F0"/>
    <w:rsid w:val="00F84A33"/>
    <w:rsid w:val="00F85DC1"/>
    <w:rsid w:val="00F87B0C"/>
    <w:rsid w:val="00F90C4F"/>
    <w:rsid w:val="00F97E21"/>
    <w:rsid w:val="00FA1928"/>
    <w:rsid w:val="00FA1938"/>
    <w:rsid w:val="00FA4767"/>
    <w:rsid w:val="00FA62FE"/>
    <w:rsid w:val="00FB0BA4"/>
    <w:rsid w:val="00FC487C"/>
    <w:rsid w:val="00FC596D"/>
    <w:rsid w:val="00FD1AEF"/>
    <w:rsid w:val="00FD49E1"/>
    <w:rsid w:val="00FD5798"/>
    <w:rsid w:val="00FE05D5"/>
    <w:rsid w:val="00FE37DD"/>
    <w:rsid w:val="00FE5D72"/>
    <w:rsid w:val="00FE66B5"/>
    <w:rsid w:val="00FF57ED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20946E"/>
  <w15:docId w15:val="{0CC813E4-8F34-D04A-96D2-44F6F3D3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66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3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NormaleTabelle"/>
    <w:uiPriority w:val="49"/>
    <w:rsid w:val="00F630F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630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30F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30F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0F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0F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30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30F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9239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3907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Platzhaltertext">
    <w:name w:val="Placeholder Text"/>
    <w:basedOn w:val="Absatz-Standardschriftart"/>
    <w:uiPriority w:val="99"/>
    <w:semiHidden/>
    <w:rsid w:val="00863B66"/>
    <w:rPr>
      <w:color w:val="808080"/>
    </w:rPr>
  </w:style>
  <w:style w:type="paragraph" w:styleId="berarbeitung">
    <w:name w:val="Revision"/>
    <w:hidden/>
    <w:uiPriority w:val="99"/>
    <w:semiHidden/>
    <w:rsid w:val="00656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1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9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0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5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2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1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7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7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2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2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52A66-484D-40C6-9E65-88F563778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 do Microsoft Office</dc:creator>
  <cp:lastModifiedBy>de Castro, Tiago</cp:lastModifiedBy>
  <cp:revision>2</cp:revision>
  <cp:lastPrinted>2021-07-04T19:37:00Z</cp:lastPrinted>
  <dcterms:created xsi:type="dcterms:W3CDTF">2021-12-21T17:32:00Z</dcterms:created>
  <dcterms:modified xsi:type="dcterms:W3CDTF">2021-12-21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Unique User Id_1">
    <vt:lpwstr>0ac5eeef-38a0-3e13-b947-8a081e180589</vt:lpwstr>
  </property>
</Properties>
</file>